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1B2F2" w14:textId="2BE134A7" w:rsidR="00B95F34" w:rsidRPr="00B95F34" w:rsidRDefault="00B95F34" w:rsidP="00B95F34">
      <w:pPr>
        <w:pStyle w:val="Titre"/>
        <w:jc w:val="left"/>
        <w:rPr>
          <w:rFonts w:asciiTheme="minorHAnsi" w:hAnsiTheme="minorHAnsi" w:cstheme="minorHAnsi"/>
          <w:sz w:val="22"/>
          <w:szCs w:val="22"/>
          <w:shd w:val="clear" w:color="auto" w:fill="FFFFFF"/>
        </w:rPr>
      </w:pPr>
      <w:r w:rsidRPr="00B95F34">
        <w:rPr>
          <w:rFonts w:asciiTheme="minorHAnsi" w:hAnsiTheme="minorHAnsi" w:cstheme="minorHAnsi"/>
          <w:sz w:val="22"/>
          <w:szCs w:val="22"/>
        </w:rPr>
        <w:t>S</w:t>
      </w:r>
      <w:r w:rsidRPr="00B95F34">
        <w:rPr>
          <w:rFonts w:asciiTheme="minorHAnsi" w:hAnsiTheme="minorHAnsi" w:cstheme="minorHAnsi"/>
          <w:sz w:val="22"/>
          <w:szCs w:val="22"/>
        </w:rPr>
        <w:t xml:space="preserve">upplementary </w:t>
      </w:r>
      <w:proofErr w:type="gramStart"/>
      <w:r w:rsidRPr="00B95F34">
        <w:rPr>
          <w:rFonts w:asciiTheme="minorHAnsi" w:hAnsiTheme="minorHAnsi" w:cstheme="minorHAnsi"/>
          <w:sz w:val="22"/>
          <w:szCs w:val="22"/>
        </w:rPr>
        <w:t>material</w:t>
      </w:r>
      <w:r w:rsidRPr="00B95F34">
        <w:rPr>
          <w:rFonts w:asciiTheme="minorHAnsi" w:hAnsiTheme="minorHAnsi" w:cstheme="minorHAnsi"/>
          <w:sz w:val="22"/>
          <w:szCs w:val="22"/>
        </w:rPr>
        <w:t> :</w:t>
      </w:r>
      <w:proofErr w:type="gramEnd"/>
      <w:r w:rsidRPr="00B95F34">
        <w:rPr>
          <w:rFonts w:asciiTheme="minorHAnsi" w:hAnsiTheme="minorHAnsi" w:cstheme="minorHAnsi"/>
          <w:sz w:val="22"/>
          <w:szCs w:val="22"/>
        </w:rPr>
        <w:t xml:space="preserve"> </w:t>
      </w:r>
      <w:r w:rsidRPr="00B95F34">
        <w:rPr>
          <w:rFonts w:asciiTheme="minorHAnsi" w:hAnsiTheme="minorHAnsi" w:cstheme="minorHAnsi"/>
          <w:sz w:val="22"/>
          <w:szCs w:val="22"/>
          <w:shd w:val="clear" w:color="auto" w:fill="FFFFFF"/>
        </w:rPr>
        <w:t>Evaluation of the Dangerous Decibels Brazil (DDB) Program in Workers Exposed to Noise</w:t>
      </w:r>
    </w:p>
    <w:p w14:paraId="02AF5E77" w14:textId="1B425EF6" w:rsidR="00B95F34" w:rsidRDefault="00B95F34" w:rsidP="00B95F34">
      <w:pPr>
        <w:rPr>
          <w:lang w:val="pt-BR"/>
        </w:rPr>
      </w:pPr>
      <w:proofErr w:type="spellStart"/>
      <w:r w:rsidRPr="003201F9">
        <w:rPr>
          <w:rFonts w:asciiTheme="minorHAnsi" w:hAnsiTheme="minorHAnsi" w:cstheme="minorHAnsi"/>
          <w:b/>
          <w:bCs/>
          <w:color w:val="000000"/>
          <w:sz w:val="22"/>
          <w:lang w:val="pt-BR"/>
        </w:rPr>
        <w:t>Appendix</w:t>
      </w:r>
      <w:proofErr w:type="spellEnd"/>
      <w:r w:rsidRPr="003201F9">
        <w:rPr>
          <w:rFonts w:asciiTheme="minorHAnsi" w:hAnsiTheme="minorHAnsi" w:cstheme="minorHAnsi"/>
          <w:b/>
          <w:bCs/>
          <w:color w:val="000000"/>
          <w:sz w:val="22"/>
          <w:lang w:val="pt-BR"/>
        </w:rPr>
        <w:t xml:space="preserve"> 1 - </w:t>
      </w:r>
      <w:r w:rsidRPr="003201F9">
        <w:rPr>
          <w:i/>
          <w:lang w:val="pt-BR"/>
        </w:rPr>
        <w:t>Questionário de Avaliação da Proteção Auditiva</w:t>
      </w:r>
      <w:r w:rsidRPr="003201F9">
        <w:rPr>
          <w:lang w:val="pt-BR"/>
        </w:rPr>
        <w:t xml:space="preserve"> (APA)</w:t>
      </w:r>
      <w:r>
        <w:rPr>
          <w:lang w:val="pt-BR"/>
        </w:rPr>
        <w:t xml:space="preserve"> – </w:t>
      </w:r>
      <w:proofErr w:type="spellStart"/>
      <w:r>
        <w:rPr>
          <w:lang w:val="pt-BR"/>
        </w:rPr>
        <w:t>portuguese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version</w:t>
      </w:r>
      <w:proofErr w:type="spellEnd"/>
    </w:p>
    <w:p w14:paraId="1CC7A81D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Como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responder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preencha a sua resposta com um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X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ou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screva as suas respostas nas linhas.</w:t>
      </w:r>
    </w:p>
    <w:p w14:paraId="328932CF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.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Gênero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Masculino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 xml:space="preserve">Feminino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546F0A9C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2.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Idade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_____________anos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>Data de Nascimento : _____/_____/_____</w:t>
      </w:r>
    </w:p>
    <w:p w14:paraId="42F6F397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3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.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Cargo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_______________________________ Turno : ________________</w:t>
      </w:r>
    </w:p>
    <w:p w14:paraId="16EBB76F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4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.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A qual grupo étnico você pertence?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__________________________________</w:t>
      </w:r>
    </w:p>
    <w:p w14:paraId="6BE8CD0D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>5. Qual é seu país de nascimento?</w:t>
      </w:r>
    </w:p>
    <w:p w14:paraId="5D0F609C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Brasil 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ab/>
        <w:t xml:space="preserve">outro, por favor,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especifique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 xml:space="preserve">  _____________________________</w:t>
      </w:r>
    </w:p>
    <w:p w14:paraId="31FA284D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>6. Se você respondeu « outro » para a questão 5, há quantos anos você está no Brasil?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 xml:space="preserve"> ______ </w:t>
      </w:r>
    </w:p>
    <w:p w14:paraId="64E8CD77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 xml:space="preserve">7. Por favor, leia as duas frases cuidadosamente e escolha aquela que é mais verdadeira para você. Por favor, escolha A ou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>B :</w:t>
      </w:r>
      <w:proofErr w:type="gramEnd"/>
    </w:p>
    <w:p w14:paraId="521F309C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eastAsia="Calibri" w:hAnsiTheme="minorHAnsi" w:cstheme="minorHAnsi"/>
          <w:color w:val="000000" w:themeColor="text1"/>
          <w:sz w:val="20"/>
          <w:szCs w:val="20"/>
          <w:highlight w:val="white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 xml:space="preserve">A. </w:t>
      </w:r>
      <w:r w:rsidRPr="00BD122B">
        <w:rPr>
          <w:rFonts w:asciiTheme="minorHAnsi" w:eastAsia="Calibri" w:hAnsiTheme="minorHAnsi" w:cstheme="minorHAnsi"/>
          <w:color w:val="000000" w:themeColor="text1"/>
          <w:sz w:val="20"/>
          <w:szCs w:val="20"/>
          <w:highlight w:val="white"/>
          <w:lang w:val="pt-BR"/>
        </w:rPr>
        <w:t>Para mim, a segurança está em primeiro lugar quando eu trabalho.</w:t>
      </w:r>
    </w:p>
    <w:p w14:paraId="1198BD79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eastAsia="Calibri" w:hAnsiTheme="minorHAnsi" w:cstheme="minorHAnsi"/>
          <w:color w:val="000000" w:themeColor="text1"/>
          <w:sz w:val="20"/>
          <w:szCs w:val="20"/>
          <w:highlight w:val="white"/>
          <w:lang w:val="pt-BR"/>
        </w:rPr>
      </w:pPr>
      <w:r w:rsidRPr="00BD122B">
        <w:rPr>
          <w:rFonts w:asciiTheme="minorHAnsi" w:eastAsia="Calibri" w:hAnsiTheme="minorHAnsi" w:cstheme="minorHAnsi"/>
          <w:color w:val="000000" w:themeColor="text1"/>
          <w:sz w:val="20"/>
          <w:szCs w:val="20"/>
          <w:highlight w:val="white"/>
          <w:lang w:val="pt-BR"/>
        </w:rPr>
        <w:t>B. Para mim, a segurança é importante, mas outros fatores ou condições de trabalho, às vezes limitam à minha maneira de trabalhar de forma segura.</w:t>
      </w:r>
    </w:p>
    <w:p w14:paraId="2BA9748B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 xml:space="preserve">8. Por favor, leia as duas frases cuidadosamente e escolha aquela que é mais verdadeira para você. Por favor, escolha A ou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>B :</w:t>
      </w:r>
      <w:proofErr w:type="gramEnd"/>
    </w:p>
    <w:p w14:paraId="1EE8CB12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 xml:space="preserve">A. Os danos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ocorrem no trabalho porque as pessoas não têm interesse suficiente em segurança</w:t>
      </w:r>
    </w:p>
    <w:p w14:paraId="63C32B75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 xml:space="preserve">B. </w:t>
      </w:r>
      <w:r w:rsidRPr="00BD122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pt-BR"/>
        </w:rPr>
        <w:t>Os danos sempre ocorrerão no trabalho, não importa o quanto as pessoas tentem preveni-los</w:t>
      </w:r>
    </w:p>
    <w:p w14:paraId="51671101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9. Eu recebo protetores auditivos disponíveis para usar no meu trabalho. </w:t>
      </w:r>
    </w:p>
    <w:p w14:paraId="7A04239C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Sim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Não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0BD7061F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0. Eu uso protetores auditivos quando tem ruído no trabalho (por favor, assinale uma das opções abaixo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) :</w:t>
      </w:r>
      <w:proofErr w:type="gramEnd"/>
    </w:p>
    <w:p w14:paraId="53127CD9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Sempre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Quase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sempre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Geralmente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Às vezes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Raramente ou Nunc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074C6368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11. Se você usa protetores auditivos no trabalho, é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porque :</w:t>
      </w:r>
      <w:proofErr w:type="gramEnd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 (por favor, marque todas aquelas que se aplicam) :</w:t>
      </w:r>
    </w:p>
    <w:p w14:paraId="188E46B4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A. Seu chefe diz para você fazer</w:t>
      </w:r>
    </w:p>
    <w:p w14:paraId="253B2A87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B. Você está fazendo um trabalho ruidoso (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x.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trabalhando em máquinas ruidosas, com estrondos, pancadas, marteladas, etc.)</w:t>
      </w:r>
    </w:p>
    <w:p w14:paraId="69DB4D4A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C. Outros trabalhadores estão fazendo tarefas ruidosas (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x.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trabalhando em máquinas ruidosas, com estrondos, pancadas, marteladas, etc.)</w:t>
      </w:r>
    </w:p>
    <w:p w14:paraId="1D30FE54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. Você quer proteger sua audição</w:t>
      </w:r>
    </w:p>
    <w:p w14:paraId="7B99AC50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. Você fica incomodado com o ruído</w:t>
      </w:r>
    </w:p>
    <w:p w14:paraId="5174640F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F. Você quer que sua audição esteja preservada para viver com qualidade junto </w:t>
      </w:r>
      <w:r w:rsidRPr="00BD122B">
        <w:rPr>
          <w:rFonts w:asciiTheme="minorHAnsi" w:eastAsia="Calibri" w:hAnsiTheme="minorHAnsi" w:cstheme="minorHAnsi"/>
          <w:color w:val="000000" w:themeColor="text1"/>
          <w:sz w:val="20"/>
          <w:szCs w:val="20"/>
          <w:lang w:val="pt-BR"/>
        </w:rPr>
        <w:t>à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sua família</w:t>
      </w:r>
    </w:p>
    <w:p w14:paraId="792F7BF9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G. Seus colegas de trabalho te lembram de usá-los</w:t>
      </w:r>
    </w:p>
    <w:p w14:paraId="2DB3E835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H. São regras da sua empresa</w:t>
      </w:r>
    </w:p>
    <w:p w14:paraId="69E010B1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I</w:t>
      </w:r>
      <w:bookmarkStart w:id="0" w:name="OLE_LINK1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. Você recebeu treinamento para usá-los</w:t>
      </w:r>
    </w:p>
    <w:bookmarkEnd w:id="0"/>
    <w:p w14:paraId="53ED5587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Outro, por favor,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specifique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___________________________________________</w:t>
      </w:r>
    </w:p>
    <w:p w14:paraId="52F70637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12. Se você não usa protetores auditivos quando está exposto ao ruído, é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porque :</w:t>
      </w:r>
      <w:proofErr w:type="gramEnd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 </w:t>
      </w:r>
      <w:bookmarkStart w:id="1" w:name="_Hlk515806399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(por favor, marque todas aquelas que se aplicam)</w:t>
      </w:r>
      <w:bookmarkEnd w:id="1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 :</w:t>
      </w:r>
    </w:p>
    <w:p w14:paraId="69B65494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A. Não está claro para você quando você deveria usá-los</w:t>
      </w:r>
    </w:p>
    <w:p w14:paraId="12D7A17D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B. Você não consegue ouvir adequadamente para fazer seu trabalho (ex. Sinais de aviso, performance de máquinas)</w:t>
      </w:r>
    </w:p>
    <w:p w14:paraId="755AE537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C. Você não consegue se comunicar adequadamente com outros trabalhadores</w:t>
      </w:r>
    </w:p>
    <w:p w14:paraId="3B1860A6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. Eles são desconfortáveis</w:t>
      </w:r>
    </w:p>
    <w:p w14:paraId="314088E9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. Eles atrapalham o uso de outros equipamentos de segurança</w:t>
      </w:r>
    </w:p>
    <w:p w14:paraId="13D12CDC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F. Você está acostumado com o ruído no trabalho</w:t>
      </w:r>
    </w:p>
    <w:p w14:paraId="5AB2C212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lastRenderedPageBreak/>
        <w:t>G. Seus colegas frequentemente não o usam</w:t>
      </w:r>
    </w:p>
    <w:p w14:paraId="16CC17B0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H. Seus colegas acham engraçado quando você os usa</w:t>
      </w:r>
    </w:p>
    <w:p w14:paraId="2EB58B0A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I. Outras pessoas também fazem tarefas ruidosas sem aviso</w:t>
      </w:r>
    </w:p>
    <w:p w14:paraId="05A3B8C8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J. Outros, por favor,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specifique :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____________________________________________</w:t>
      </w:r>
    </w:p>
    <w:p w14:paraId="74F48255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3. Perda auditiva pode ser curada com o uso de aparelhos auditivos (Selecione apenas um);</w:t>
      </w:r>
    </w:p>
    <w:p w14:paraId="6338E120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Verdadeiro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ab/>
        <w:t xml:space="preserve">Falso 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 xml:space="preserve">□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ab/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Não</w:t>
      </w:r>
      <w:proofErr w:type="gramEnd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 tenho certeza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18217859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4. Medidas de som de _______________ e acima podem prejudicar a audição humana. (selecione apenas uma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) :</w:t>
      </w:r>
      <w:proofErr w:type="gramEnd"/>
    </w:p>
    <w:p w14:paraId="57129B23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65 </w:t>
      </w:r>
      <w:proofErr w:type="spell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ecibels</w:t>
      </w:r>
      <w:proofErr w:type="spell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(</w:t>
      </w:r>
      <w:proofErr w:type="spell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BA</w:t>
      </w:r>
      <w:proofErr w:type="spell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)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 xml:space="preserve">70 </w:t>
      </w:r>
      <w:proofErr w:type="spell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ecibels</w:t>
      </w:r>
      <w:proofErr w:type="spell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(</w:t>
      </w:r>
      <w:proofErr w:type="spell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BA</w:t>
      </w:r>
      <w:proofErr w:type="spell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)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7FD67F61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85 </w:t>
      </w:r>
      <w:proofErr w:type="spell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ecibels</w:t>
      </w:r>
      <w:proofErr w:type="spell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(</w:t>
      </w:r>
      <w:proofErr w:type="spell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BA</w:t>
      </w:r>
      <w:proofErr w:type="spell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)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>Nenhuma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destas alternativas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62E19B21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5. Sons que são muito altos podem prejudicar __________________, causando perda auditiva (</w:t>
      </w:r>
      <w:r w:rsidRPr="00BD122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pt-BR"/>
        </w:rPr>
        <w:t>assinale a alternativa que melhor preenche a frase acima e selecione uma apenas</w:t>
      </w:r>
      <w:proofErr w:type="gramStart"/>
      <w:r w:rsidRPr="00BD122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pt-BR"/>
        </w:rPr>
        <w:t>) :</w:t>
      </w:r>
      <w:proofErr w:type="gramEnd"/>
    </w:p>
    <w:p w14:paraId="04093A9A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BD122B">
        <w:rPr>
          <w:rFonts w:asciiTheme="minorHAnsi" w:hAnsiTheme="minorHAnsi" w:cstheme="minorHAnsi"/>
          <w:noProof/>
          <w:color w:val="000000" w:themeColor="text1"/>
          <w:sz w:val="20"/>
          <w:szCs w:val="20"/>
        </w:rPr>
        <w:drawing>
          <wp:inline distT="0" distB="0" distL="0" distR="0" wp14:anchorId="4CEBF791" wp14:editId="13855BBB">
            <wp:extent cx="1885950" cy="1200150"/>
            <wp:effectExtent l="0" t="0" r="0" b="0"/>
            <wp:docPr id="4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9D1DA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Canal auditivo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Tímpano ou membrana timpânic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069482F9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Células ciliadas da cócle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Todas as opções acim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0A7137CB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6.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Perda auditiva causada por sons altos/ruídos é algo que pessoas ___________________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</w:t>
      </w: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podem ter </w:t>
      </w:r>
      <w:r w:rsidRPr="00BD122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pt-BR"/>
        </w:rPr>
        <w:t>(assinale a alternativa que melhor preenche a frase acima e selecione apenas uma</w:t>
      </w:r>
      <w:proofErr w:type="gramStart"/>
      <w:r w:rsidRPr="00BD122B">
        <w:rPr>
          <w:rFonts w:asciiTheme="minorHAnsi" w:eastAsia="Calibri" w:hAnsiTheme="minorHAnsi" w:cstheme="minorHAnsi"/>
          <w:b/>
          <w:bCs/>
          <w:color w:val="000000" w:themeColor="text1"/>
          <w:sz w:val="20"/>
          <w:szCs w:val="20"/>
          <w:lang w:val="pt-BR"/>
        </w:rPr>
        <w:t>) :</w:t>
      </w:r>
      <w:proofErr w:type="gramEnd"/>
    </w:p>
    <w:p w14:paraId="3476161A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Acima dos 60 anos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 xml:space="preserve">Acima dos 40 anos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313AB57E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Acima dos 50 anos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>Em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qualquer idade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345178A4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7. Posso proteger a minha audição de ruídos no trabalho usando protetores auditivos. (selecione apenas uma</w:t>
      </w:r>
      <w:proofErr w:type="gram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) :</w:t>
      </w:r>
      <w:proofErr w:type="gramEnd"/>
    </w:p>
    <w:p w14:paraId="348E0B90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A. A todo momento quando está ruidoso</w:t>
      </w:r>
    </w:p>
    <w:p w14:paraId="485E60F0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B. Apenas quando outras pessoas estão usando os seus</w:t>
      </w:r>
    </w:p>
    <w:p w14:paraId="67B9B7EB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C. Apenas quando o ruído me incomoda</w:t>
      </w:r>
    </w:p>
    <w:p w14:paraId="5AD19F51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D. Apenas quando estou fazendo um trabalho ruidoso</w:t>
      </w:r>
    </w:p>
    <w:p w14:paraId="36D9C450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E. Apenas quando meu chefe me orienta a usar</w:t>
      </w:r>
    </w:p>
    <w:p w14:paraId="5B4CFB64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18. Adquirir uma perda auditiva não é um grande problema para mim (selecione apenas uma):</w:t>
      </w:r>
    </w:p>
    <w:p w14:paraId="33550C5D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Concordo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 xml:space="preserve">Discordo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>Não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tenho certez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60C807E0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 19. Trabalhadores que estão expostos a sons altos/ruídos o tempo todo não parecem ter perda auditiva, assim, eu não tenho que me preocupar se tiver perda auditiva (selecione apenas uma);</w:t>
      </w:r>
    </w:p>
    <w:p w14:paraId="74E31023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Concordo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 xml:space="preserve">Discordo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>Não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tenho certez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45EF00E8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20. Se o ambiente de trabalho estiver ruidoso, e meus colegas de trabalho não estiverem usando protetores auditivos (selecione apenas uma):</w:t>
      </w:r>
    </w:p>
    <w:p w14:paraId="7D029739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A. Eu prossigo com meu trabalho e os deixo faz erem o que eles quiserem</w:t>
      </w:r>
    </w:p>
    <w:p w14:paraId="677068D4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B. Eu lembro e incentivo meus colegas a usarem seus protetores auditivos</w:t>
      </w:r>
    </w:p>
    <w:p w14:paraId="5E72886C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>C. Eu também tiro os meus porque eles não estão usando os deles</w:t>
      </w:r>
    </w:p>
    <w:p w14:paraId="6AE8774A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21. Durante a semana passada, eu estive exposto a ruídos no trabalho sem usar proteção auditiva (selecione apenas uma):</w:t>
      </w:r>
    </w:p>
    <w:p w14:paraId="73354CD6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Sim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 xml:space="preserve"> Não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5ED1B0CA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22. Uso protetores auditivos q </w:t>
      </w:r>
      <w:proofErr w:type="spellStart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uando</w:t>
      </w:r>
      <w:proofErr w:type="spellEnd"/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 xml:space="preserve"> outros trabalhadores estão fazendo um serviço ruidoso no trabalho.</w:t>
      </w:r>
    </w:p>
    <w:p w14:paraId="2D7829BF" w14:textId="77777777" w:rsidR="00B95F34" w:rsidRPr="00BD122B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Sempre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>Quase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sempre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 xml:space="preserve">□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Geralmente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Às vezes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Raramente ou Nunc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75E66198" w14:textId="0CDFA9BA" w:rsidR="00B95F34" w:rsidRDefault="00B95F34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pt-BR"/>
        </w:rPr>
        <w:t>23. Com que frequência seus colegas de trabalho usam protetores auditivos quando o ambiente de trabalho está ruidoso? (Selecione apenas uma):</w:t>
      </w:r>
    </w:p>
    <w:p w14:paraId="7B7EF472" w14:textId="29664FB2" w:rsidR="00BD122B" w:rsidRPr="00BD122B" w:rsidRDefault="00BD122B" w:rsidP="00BD122B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before="0" w:after="0"/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</w:pP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Sempre </w:t>
      </w:r>
      <w:proofErr w:type="gramStart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ab/>
        <w:t>Quase</w:t>
      </w:r>
      <w:proofErr w:type="gramEnd"/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sempre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 xml:space="preserve">□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Geralmente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Às vezes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lang w:val="pt-BR"/>
        </w:rPr>
        <w:t xml:space="preserve"> Raramente ou Nunca </w:t>
      </w:r>
      <w:r w:rsidRPr="00BD122B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pt-BR"/>
        </w:rPr>
        <w:t>□</w:t>
      </w:r>
    </w:p>
    <w:p w14:paraId="0D20382D" w14:textId="550C29D8" w:rsidR="00522945" w:rsidRPr="00BD122B" w:rsidRDefault="00522945" w:rsidP="00BD122B">
      <w:pPr>
        <w:spacing w:before="0" w:after="0"/>
        <w:rPr>
          <w:rFonts w:asciiTheme="minorHAnsi" w:hAnsiTheme="minorHAnsi" w:cstheme="minorHAnsi"/>
          <w:sz w:val="20"/>
          <w:szCs w:val="20"/>
        </w:rPr>
      </w:pPr>
    </w:p>
    <w:sectPr w:rsidR="00522945" w:rsidRPr="00BD122B" w:rsidSect="00DE786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F34"/>
    <w:rsid w:val="000068EB"/>
    <w:rsid w:val="00011AA6"/>
    <w:rsid w:val="00024436"/>
    <w:rsid w:val="00042D56"/>
    <w:rsid w:val="00062A98"/>
    <w:rsid w:val="00064CAD"/>
    <w:rsid w:val="00085C42"/>
    <w:rsid w:val="0008688B"/>
    <w:rsid w:val="000A4F26"/>
    <w:rsid w:val="000B4CAB"/>
    <w:rsid w:val="000B704D"/>
    <w:rsid w:val="000C1D6C"/>
    <w:rsid w:val="000C7124"/>
    <w:rsid w:val="000D3D3A"/>
    <w:rsid w:val="000D67BC"/>
    <w:rsid w:val="000E40EF"/>
    <w:rsid w:val="000F04FE"/>
    <w:rsid w:val="000F24FC"/>
    <w:rsid w:val="001103FE"/>
    <w:rsid w:val="00111C1B"/>
    <w:rsid w:val="00121DFF"/>
    <w:rsid w:val="001403DA"/>
    <w:rsid w:val="0014204F"/>
    <w:rsid w:val="00151896"/>
    <w:rsid w:val="00153DC1"/>
    <w:rsid w:val="001610AB"/>
    <w:rsid w:val="001A2C18"/>
    <w:rsid w:val="001A473C"/>
    <w:rsid w:val="001B74E7"/>
    <w:rsid w:val="001D2F28"/>
    <w:rsid w:val="001D3DC4"/>
    <w:rsid w:val="001E68B9"/>
    <w:rsid w:val="0020384E"/>
    <w:rsid w:val="00211317"/>
    <w:rsid w:val="002412CC"/>
    <w:rsid w:val="00267CEB"/>
    <w:rsid w:val="00283216"/>
    <w:rsid w:val="00285347"/>
    <w:rsid w:val="002B32F1"/>
    <w:rsid w:val="002D25EB"/>
    <w:rsid w:val="002D3803"/>
    <w:rsid w:val="002E339A"/>
    <w:rsid w:val="00320821"/>
    <w:rsid w:val="00320F43"/>
    <w:rsid w:val="00333AB6"/>
    <w:rsid w:val="00343A9E"/>
    <w:rsid w:val="00344E50"/>
    <w:rsid w:val="003465B3"/>
    <w:rsid w:val="0035478C"/>
    <w:rsid w:val="00372222"/>
    <w:rsid w:val="0037709E"/>
    <w:rsid w:val="003D6349"/>
    <w:rsid w:val="003E5F1E"/>
    <w:rsid w:val="003F369E"/>
    <w:rsid w:val="003F7816"/>
    <w:rsid w:val="004007EC"/>
    <w:rsid w:val="004178DB"/>
    <w:rsid w:val="00423169"/>
    <w:rsid w:val="004362E0"/>
    <w:rsid w:val="0043679C"/>
    <w:rsid w:val="00442FDD"/>
    <w:rsid w:val="00463587"/>
    <w:rsid w:val="00474EE0"/>
    <w:rsid w:val="004760D0"/>
    <w:rsid w:val="00486BA9"/>
    <w:rsid w:val="004A06B9"/>
    <w:rsid w:val="004A0AD1"/>
    <w:rsid w:val="004A4608"/>
    <w:rsid w:val="004C4400"/>
    <w:rsid w:val="004C49AF"/>
    <w:rsid w:val="004E5EE9"/>
    <w:rsid w:val="004F7ADE"/>
    <w:rsid w:val="00503823"/>
    <w:rsid w:val="005052C0"/>
    <w:rsid w:val="00505A7F"/>
    <w:rsid w:val="00514207"/>
    <w:rsid w:val="00515FF0"/>
    <w:rsid w:val="00522945"/>
    <w:rsid w:val="00536545"/>
    <w:rsid w:val="005400BC"/>
    <w:rsid w:val="00554B8A"/>
    <w:rsid w:val="0056643D"/>
    <w:rsid w:val="00580584"/>
    <w:rsid w:val="005878A3"/>
    <w:rsid w:val="005A1C1C"/>
    <w:rsid w:val="005B5BD0"/>
    <w:rsid w:val="005E336E"/>
    <w:rsid w:val="00613D6D"/>
    <w:rsid w:val="00634D29"/>
    <w:rsid w:val="00642117"/>
    <w:rsid w:val="00655B0E"/>
    <w:rsid w:val="00660148"/>
    <w:rsid w:val="00663F23"/>
    <w:rsid w:val="00673D7F"/>
    <w:rsid w:val="00692E80"/>
    <w:rsid w:val="006B4717"/>
    <w:rsid w:val="006E289F"/>
    <w:rsid w:val="006E699E"/>
    <w:rsid w:val="006F7B97"/>
    <w:rsid w:val="00705CE9"/>
    <w:rsid w:val="00715872"/>
    <w:rsid w:val="0073239C"/>
    <w:rsid w:val="00743B7F"/>
    <w:rsid w:val="00770F7D"/>
    <w:rsid w:val="00772D66"/>
    <w:rsid w:val="00774C54"/>
    <w:rsid w:val="00780EE9"/>
    <w:rsid w:val="00783DA0"/>
    <w:rsid w:val="007932D1"/>
    <w:rsid w:val="007976E8"/>
    <w:rsid w:val="007A1335"/>
    <w:rsid w:val="007B3C17"/>
    <w:rsid w:val="007C1E3C"/>
    <w:rsid w:val="007D15C6"/>
    <w:rsid w:val="007E2DD8"/>
    <w:rsid w:val="007E4C40"/>
    <w:rsid w:val="007E67D2"/>
    <w:rsid w:val="007E7622"/>
    <w:rsid w:val="008201B9"/>
    <w:rsid w:val="00822D5C"/>
    <w:rsid w:val="0082753B"/>
    <w:rsid w:val="00832867"/>
    <w:rsid w:val="00833741"/>
    <w:rsid w:val="00837D88"/>
    <w:rsid w:val="00842CB1"/>
    <w:rsid w:val="00854DF8"/>
    <w:rsid w:val="00891DC2"/>
    <w:rsid w:val="00896B21"/>
    <w:rsid w:val="008A765B"/>
    <w:rsid w:val="008B16F7"/>
    <w:rsid w:val="008C1745"/>
    <w:rsid w:val="008C4D63"/>
    <w:rsid w:val="008C5A64"/>
    <w:rsid w:val="008C6FD9"/>
    <w:rsid w:val="008D512A"/>
    <w:rsid w:val="009102E1"/>
    <w:rsid w:val="009105E7"/>
    <w:rsid w:val="00955B6F"/>
    <w:rsid w:val="009574A9"/>
    <w:rsid w:val="0096356F"/>
    <w:rsid w:val="00971146"/>
    <w:rsid w:val="009A627A"/>
    <w:rsid w:val="009B6701"/>
    <w:rsid w:val="009D67A7"/>
    <w:rsid w:val="009E109D"/>
    <w:rsid w:val="00A02652"/>
    <w:rsid w:val="00A058E5"/>
    <w:rsid w:val="00A10CB9"/>
    <w:rsid w:val="00A125C9"/>
    <w:rsid w:val="00A306A6"/>
    <w:rsid w:val="00A3243D"/>
    <w:rsid w:val="00A37474"/>
    <w:rsid w:val="00A42454"/>
    <w:rsid w:val="00A60025"/>
    <w:rsid w:val="00A63FA8"/>
    <w:rsid w:val="00A80775"/>
    <w:rsid w:val="00A8486B"/>
    <w:rsid w:val="00A850B6"/>
    <w:rsid w:val="00AA2028"/>
    <w:rsid w:val="00AC7934"/>
    <w:rsid w:val="00AF00A8"/>
    <w:rsid w:val="00AF4EE2"/>
    <w:rsid w:val="00AF7B5B"/>
    <w:rsid w:val="00B066EC"/>
    <w:rsid w:val="00B10F01"/>
    <w:rsid w:val="00B146F3"/>
    <w:rsid w:val="00B15FB9"/>
    <w:rsid w:val="00B31114"/>
    <w:rsid w:val="00B60845"/>
    <w:rsid w:val="00B85F5A"/>
    <w:rsid w:val="00B911EE"/>
    <w:rsid w:val="00B95F34"/>
    <w:rsid w:val="00BA30CB"/>
    <w:rsid w:val="00BB77CA"/>
    <w:rsid w:val="00BC1F14"/>
    <w:rsid w:val="00BC6F4D"/>
    <w:rsid w:val="00BC6F50"/>
    <w:rsid w:val="00BD122B"/>
    <w:rsid w:val="00BE05B7"/>
    <w:rsid w:val="00BE28B6"/>
    <w:rsid w:val="00C15893"/>
    <w:rsid w:val="00C27869"/>
    <w:rsid w:val="00C3268A"/>
    <w:rsid w:val="00C3519F"/>
    <w:rsid w:val="00C47253"/>
    <w:rsid w:val="00C52385"/>
    <w:rsid w:val="00C67D87"/>
    <w:rsid w:val="00C85190"/>
    <w:rsid w:val="00C9056D"/>
    <w:rsid w:val="00CA0879"/>
    <w:rsid w:val="00CA21E4"/>
    <w:rsid w:val="00CA35DE"/>
    <w:rsid w:val="00CA3949"/>
    <w:rsid w:val="00CB4D87"/>
    <w:rsid w:val="00D055BC"/>
    <w:rsid w:val="00D05AC9"/>
    <w:rsid w:val="00D104F0"/>
    <w:rsid w:val="00D1629D"/>
    <w:rsid w:val="00D26FE5"/>
    <w:rsid w:val="00D30377"/>
    <w:rsid w:val="00D33D2A"/>
    <w:rsid w:val="00D36050"/>
    <w:rsid w:val="00D52A38"/>
    <w:rsid w:val="00D5394A"/>
    <w:rsid w:val="00D710B7"/>
    <w:rsid w:val="00D834A5"/>
    <w:rsid w:val="00DB0CED"/>
    <w:rsid w:val="00DB0D11"/>
    <w:rsid w:val="00DB4BD5"/>
    <w:rsid w:val="00DD62F3"/>
    <w:rsid w:val="00DD760C"/>
    <w:rsid w:val="00DD7B26"/>
    <w:rsid w:val="00DE786C"/>
    <w:rsid w:val="00DF2E12"/>
    <w:rsid w:val="00DF4E20"/>
    <w:rsid w:val="00E132B6"/>
    <w:rsid w:val="00E22ADD"/>
    <w:rsid w:val="00E44DBB"/>
    <w:rsid w:val="00E576B2"/>
    <w:rsid w:val="00E67C41"/>
    <w:rsid w:val="00E92B91"/>
    <w:rsid w:val="00EB6FF7"/>
    <w:rsid w:val="00EE3984"/>
    <w:rsid w:val="00EF7D5F"/>
    <w:rsid w:val="00F102A2"/>
    <w:rsid w:val="00F352E6"/>
    <w:rsid w:val="00F555F0"/>
    <w:rsid w:val="00F86167"/>
    <w:rsid w:val="00F8668D"/>
    <w:rsid w:val="00F868D1"/>
    <w:rsid w:val="00FA395F"/>
    <w:rsid w:val="00FA50B6"/>
    <w:rsid w:val="00FA72D0"/>
    <w:rsid w:val="00FC0812"/>
    <w:rsid w:val="00FD4C27"/>
    <w:rsid w:val="00FE38B2"/>
    <w:rsid w:val="00FF216D"/>
    <w:rsid w:val="00FF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9D7EB1"/>
  <w15:chartTrackingRefBased/>
  <w15:docId w15:val="{EBADCEEC-F57F-E54D-941C-F145D5755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F3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qFormat/>
    <w:rsid w:val="00B95F3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B95F34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64</Words>
  <Characters>4752</Characters>
  <Application>Microsoft Office Word</Application>
  <DocSecurity>0</DocSecurity>
  <Lines>39</Lines>
  <Paragraphs>11</Paragraphs>
  <ScaleCrop>false</ScaleCrop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Lacerda</dc:creator>
  <cp:keywords/>
  <dc:description/>
  <cp:lastModifiedBy>Adriana Lacerda</cp:lastModifiedBy>
  <cp:revision>3</cp:revision>
  <dcterms:created xsi:type="dcterms:W3CDTF">2022-06-20T14:17:00Z</dcterms:created>
  <dcterms:modified xsi:type="dcterms:W3CDTF">2022-06-20T14:18:00Z</dcterms:modified>
</cp:coreProperties>
</file>